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-26"/>
        <w:tblW w:w="13140" w:type="dxa"/>
        <w:tblLayout w:type="fixed"/>
        <w:tblLook w:val="04A0" w:firstRow="1" w:lastRow="0" w:firstColumn="1" w:lastColumn="0" w:noHBand="0" w:noVBand="1"/>
      </w:tblPr>
      <w:tblGrid>
        <w:gridCol w:w="2610"/>
        <w:gridCol w:w="1119"/>
        <w:gridCol w:w="1101"/>
        <w:gridCol w:w="1101"/>
        <w:gridCol w:w="117"/>
        <w:gridCol w:w="1080"/>
        <w:gridCol w:w="900"/>
        <w:gridCol w:w="72"/>
        <w:gridCol w:w="450"/>
        <w:gridCol w:w="18"/>
        <w:gridCol w:w="1332"/>
        <w:gridCol w:w="108"/>
        <w:gridCol w:w="1062"/>
        <w:gridCol w:w="18"/>
        <w:gridCol w:w="1062"/>
        <w:gridCol w:w="18"/>
        <w:gridCol w:w="900"/>
        <w:gridCol w:w="72"/>
      </w:tblGrid>
      <w:tr w:rsidR="00DF11C4" w:rsidRPr="005C4659" w:rsidTr="002D738F">
        <w:trPr>
          <w:cantSplit/>
          <w:trHeight w:val="288"/>
        </w:trPr>
        <w:tc>
          <w:tcPr>
            <w:tcW w:w="1314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11C4" w:rsidRPr="005C4659" w:rsidRDefault="00DF11C4" w:rsidP="004539AA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 Table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. Demographi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>re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ir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is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>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nsyndromic</w:t>
            </w:r>
            <w:r w:rsidR="00453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6F27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ajor CTD and LV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btypes in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 the Pediatric Cardiac Genetic Consort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</w:tr>
      <w:tr w:rsidR="00DF11C4" w:rsidTr="00384FA6">
        <w:trPr>
          <w:cantSplit/>
          <w:trHeight w:val="323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Pr="00081BE7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CTD</w:t>
            </w:r>
          </w:p>
        </w:tc>
        <w:tc>
          <w:tcPr>
            <w:tcW w:w="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Pr="00081BE7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LVOT</w:t>
            </w:r>
          </w:p>
        </w:tc>
      </w:tr>
      <w:tr w:rsidR="004539AA" w:rsidTr="00384FA6">
        <w:trPr>
          <w:cantSplit/>
          <w:trHeight w:val="1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Pr="00844F55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DORV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Pr="00844F55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-</w:t>
            </w: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GA 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Pr="00844F55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TOF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Pr="00844F55" w:rsidRDefault="004539AA" w:rsidP="004539AA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VS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Pr="00844F55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D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Pr="00844F55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CO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Pr="00844F55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HLHS</w:t>
            </w:r>
          </w:p>
        </w:tc>
        <w:tc>
          <w:tcPr>
            <w:tcW w:w="97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pct25" w:color="auto" w:fill="auto"/>
            <w:vAlign w:val="center"/>
          </w:tcPr>
          <w:p w:rsidR="004539AA" w:rsidRDefault="004539AA" w:rsidP="004539AA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539AA" w:rsidTr="00384FA6">
        <w:trPr>
          <w:cantSplit/>
          <w:trHeight w:val="21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cas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,282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21</w:t>
            </w:r>
          </w:p>
        </w:tc>
        <w:tc>
          <w:tcPr>
            <w:tcW w:w="972" w:type="dxa"/>
            <w:gridSpan w:val="2"/>
            <w:vMerge/>
            <w:tcBorders>
              <w:left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54</w:t>
            </w:r>
          </w:p>
        </w:tc>
        <w:tc>
          <w:tcPr>
            <w:tcW w:w="972" w:type="dxa"/>
            <w:gridSpan w:val="2"/>
            <w:vMerge/>
            <w:tcBorders>
              <w:left w:val="nil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9AA" w:rsidTr="00384FA6">
        <w:trPr>
          <w:cantSplit/>
          <w:trHeight w:val="216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Pr="002A3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7F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2A37FE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4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5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63</w:t>
            </w:r>
          </w:p>
        </w:tc>
        <w:tc>
          <w:tcPr>
            <w:tcW w:w="97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00</w:t>
            </w:r>
          </w:p>
        </w:tc>
        <w:tc>
          <w:tcPr>
            <w:tcW w:w="97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539AA" w:rsidRDefault="004539AA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384FA6">
        <w:trPr>
          <w:cantSplit/>
          <w:trHeight w:val="8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2C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  <w:r w:rsidR="00384FA6">
              <w:rPr>
                <w:rFonts w:ascii="Times New Roman" w:hAnsi="Times New Roman" w:cs="Times New Roman"/>
                <w:sz w:val="20"/>
                <w:szCs w:val="20"/>
              </w:rPr>
              <w:t xml:space="preserve"> or Median (IQR)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2C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384FA6">
        <w:trPr>
          <w:cantSplit/>
          <w:trHeight w:val="1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A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9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0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9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1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2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6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F11C4" w:rsidTr="00384FA6">
        <w:trPr>
          <w:cantSplit/>
          <w:trHeight w:val="19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ernal A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5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7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5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.0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Pr="00D67A87" w:rsidRDefault="00D67A87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4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6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8 </w:t>
            </w:r>
            <w:r w:rsidRPr="001707A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84FA6" w:rsidTr="00384FA6">
        <w:trPr>
          <w:cantSplit/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</w:p>
        </w:tc>
        <w:tc>
          <w:tcPr>
            <w:tcW w:w="45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14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Pr="007B301F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384FA6" w:rsidTr="00384FA6">
        <w:trPr>
          <w:cantSplit/>
          <w:trHeight w:val="14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5298F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lt;18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5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7.2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5.6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6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.2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5298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5-&lt;2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55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 (66.3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 (6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 (62.4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 (61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 (58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 (60.6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16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5298F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-&lt;3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24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18.6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 (1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19.6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18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22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23.0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16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5298F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388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14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8.0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 (1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12.4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14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14.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13.2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1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lepsy/Seizu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384FA6" w:rsidTr="00384FA6">
        <w:trPr>
          <w:cantSplit/>
          <w:trHeight w:val="1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7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1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 (99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0 (99.9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96 (9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0 (99.3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 (99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 (99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 (99.3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19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gestatio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bet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Pr="00190A9E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A9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Pr="00190A9E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84FA6" w:rsidTr="00384FA6">
        <w:trPr>
          <w:cantSplit/>
          <w:trHeight w:val="10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.4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.9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4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 (94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8 (97.6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68 (9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3 (98.2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 (97.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4 (99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 (98.7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stational Diabet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84FA6" w:rsidTr="00384FA6">
        <w:trPr>
          <w:cantSplit/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9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5.2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5.9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5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.6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13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 (90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 (94.8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2 (9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8 (94.1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 (92.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 (94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 (94.4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25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Pr="00A74A0C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84FA6" w:rsidTr="00384FA6">
        <w:trPr>
          <w:cantSplit/>
          <w:trHeight w:val="2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High schoo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9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5.8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9.8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7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9.5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22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21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23.7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 (2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19.8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19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18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22.3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22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colle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27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(23.6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 (2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24.2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25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20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28.1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cantSplit/>
          <w:trHeight w:val="1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or high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40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 (47.0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(4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 (46.2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 (47.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 (53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40.1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gridAfter w:val="1"/>
          <w:wAfter w:w="72" w:type="dxa"/>
          <w:cantSplit/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Pr="00065466" w:rsidRDefault="00384FA6" w:rsidP="00384FA6">
            <w:pPr>
              <w:spacing w:after="0" w:line="240" w:lineRule="auto"/>
              <w:ind w:firstLine="25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A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384FA6" w:rsidTr="00384FA6">
        <w:trPr>
          <w:gridAfter w:val="1"/>
          <w:wAfter w:w="72" w:type="dxa"/>
          <w:cantSplit/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48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38.9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5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51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39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44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42.4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FA6" w:rsidTr="00384FA6">
        <w:trPr>
          <w:gridAfter w:val="1"/>
          <w:wAfter w:w="72" w:type="dxa"/>
          <w:cantSplit/>
          <w:trHeight w:val="28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arou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51.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61.1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 (48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48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60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55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57.6)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FA6" w:rsidRDefault="00384FA6" w:rsidP="00384FA6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F11C4" w:rsidRPr="004539AA" w:rsidRDefault="00DF11C4" w:rsidP="00DF11C4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>AVD – a</w:t>
      </w:r>
      <w:bookmarkStart w:id="0" w:name="_GoBack"/>
      <w:bookmarkEnd w:id="0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ortic valve disease (aortic stenosis, bicuspid aortic valve), COA - </w:t>
      </w:r>
      <w:proofErr w:type="spellStart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>coarctation</w:t>
      </w:r>
      <w:proofErr w:type="spellEnd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 of the aorta, </w:t>
      </w:r>
      <w:r w:rsidRPr="004539AA">
        <w:rPr>
          <w:rFonts w:ascii="Times New Roman" w:hAnsi="Times New Roman" w:cs="Times New Roman"/>
          <w:sz w:val="19"/>
          <w:szCs w:val="19"/>
        </w:rPr>
        <w:t xml:space="preserve">CTD – </w:t>
      </w:r>
      <w:proofErr w:type="spellStart"/>
      <w:r w:rsidRPr="004539AA">
        <w:rPr>
          <w:rFonts w:ascii="Times New Roman" w:hAnsi="Times New Roman" w:cs="Times New Roman"/>
          <w:sz w:val="19"/>
          <w:szCs w:val="19"/>
        </w:rPr>
        <w:t>conotruncal</w:t>
      </w:r>
      <w:proofErr w:type="spellEnd"/>
      <w:r w:rsidRPr="004539AA">
        <w:rPr>
          <w:rFonts w:ascii="Times New Roman" w:hAnsi="Times New Roman" w:cs="Times New Roman"/>
          <w:sz w:val="19"/>
          <w:szCs w:val="19"/>
        </w:rPr>
        <w:t xml:space="preserve"> heart defect, </w:t>
      </w:r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DORV - double outlet right ventricle, D-TGA – D-transposition of the great arteries, HLHS – </w:t>
      </w:r>
      <w:proofErr w:type="spellStart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>hypoplastic</w:t>
      </w:r>
      <w:proofErr w:type="spellEnd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 left heart syndrome , LVOT – left ventricular outflow tract, TOF – tetralogy of </w:t>
      </w:r>
      <w:proofErr w:type="spellStart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>Fallot</w:t>
      </w:r>
      <w:proofErr w:type="spellEnd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>, VSD – ventricular septal defect.</w:t>
      </w:r>
      <w:r w:rsidRPr="004539AA">
        <w:rPr>
          <w:rFonts w:ascii="Times New Roman" w:hAnsi="Times New Roman" w:cs="Times New Roman"/>
          <w:sz w:val="19"/>
          <w:szCs w:val="19"/>
        </w:rPr>
        <w:br/>
      </w:r>
      <w:proofErr w:type="gramStart"/>
      <w:r w:rsidR="004539AA" w:rsidRPr="004539AA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proofErr w:type="gramEnd"/>
      <w:r w:rsidRPr="004539AA">
        <w:rPr>
          <w:rFonts w:ascii="Times New Roman" w:hAnsi="Times New Roman" w:cs="Times New Roman"/>
          <w:sz w:val="19"/>
          <w:szCs w:val="19"/>
        </w:rPr>
        <w:t xml:space="preserve"> No recognized clinical syndrome but may have </w:t>
      </w:r>
      <w:proofErr w:type="spellStart"/>
      <w:r w:rsidRPr="004539AA">
        <w:rPr>
          <w:rFonts w:ascii="Times New Roman" w:hAnsi="Times New Roman" w:cs="Times New Roman"/>
          <w:sz w:val="19"/>
          <w:szCs w:val="19"/>
        </w:rPr>
        <w:t>noncardiac</w:t>
      </w:r>
      <w:proofErr w:type="spellEnd"/>
      <w:r w:rsidRPr="004539AA">
        <w:rPr>
          <w:rFonts w:ascii="Times New Roman" w:hAnsi="Times New Roman" w:cs="Times New Roman"/>
          <w:sz w:val="19"/>
          <w:szCs w:val="19"/>
        </w:rPr>
        <w:t xml:space="preserve"> anomalies.</w:t>
      </w:r>
    </w:p>
    <w:p w:rsidR="00DF11C4" w:rsidRPr="004539AA" w:rsidRDefault="004539AA" w:rsidP="00DF11C4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b</w:t>
      </w:r>
      <w:proofErr w:type="gramEnd"/>
      <w:r w:rsidR="00DF11C4" w:rsidRPr="004539AA">
        <w:rPr>
          <w:rFonts w:ascii="Times New Roman" w:hAnsi="Times New Roman" w:cs="Times New Roman"/>
          <w:sz w:val="19"/>
          <w:szCs w:val="19"/>
        </w:rPr>
        <w:t xml:space="preserve"> </w:t>
      </w:r>
      <w:proofErr w:type="spellStart"/>
      <w:r w:rsidR="00DF11C4" w:rsidRPr="004539AA">
        <w:rPr>
          <w:rFonts w:ascii="Times New Roman" w:hAnsi="Times New Roman" w:cs="Times New Roman"/>
          <w:sz w:val="19"/>
          <w:szCs w:val="19"/>
        </w:rPr>
        <w:t>Conoventricular</w:t>
      </w:r>
      <w:proofErr w:type="spellEnd"/>
      <w:r w:rsidR="00DF11C4" w:rsidRPr="004539AA">
        <w:rPr>
          <w:rFonts w:ascii="Times New Roman" w:hAnsi="Times New Roman" w:cs="Times New Roman"/>
          <w:sz w:val="19"/>
          <w:szCs w:val="19"/>
        </w:rPr>
        <w:t xml:space="preserve">, </w:t>
      </w:r>
      <w:proofErr w:type="spellStart"/>
      <w:r w:rsidR="00DF11C4" w:rsidRPr="004539AA">
        <w:rPr>
          <w:rFonts w:ascii="Times New Roman" w:hAnsi="Times New Roman" w:cs="Times New Roman"/>
          <w:sz w:val="19"/>
          <w:szCs w:val="19"/>
        </w:rPr>
        <w:t>conoseptal</w:t>
      </w:r>
      <w:proofErr w:type="spellEnd"/>
      <w:r w:rsidR="00DF11C4" w:rsidRPr="004539AA">
        <w:rPr>
          <w:rFonts w:ascii="Times New Roman" w:hAnsi="Times New Roman" w:cs="Times New Roman"/>
          <w:sz w:val="19"/>
          <w:szCs w:val="19"/>
        </w:rPr>
        <w:t xml:space="preserve"> hypoplasia and posterior malalignment type ventricular septal defects.</w:t>
      </w:r>
    </w:p>
    <w:p w:rsidR="00DF11C4" w:rsidRDefault="004539AA" w:rsidP="00DF11C4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c</w:t>
      </w:r>
      <w:proofErr w:type="gramEnd"/>
      <w:r w:rsidR="00DF11C4" w:rsidRPr="004539AA">
        <w:rPr>
          <w:rFonts w:ascii="Times New Roman" w:hAnsi="Times New Roman" w:cs="Times New Roman"/>
          <w:sz w:val="19"/>
          <w:szCs w:val="19"/>
        </w:rPr>
        <w:t xml:space="preserve"> ANOVA test for continuous variables; chi-square test (or Fisher’s exact test when &gt;20% of cells had an expected cell count &lt;5) for categorical variables.</w:t>
      </w:r>
      <w:r w:rsidR="00DF11C4" w:rsidRPr="004539AA">
        <w:rPr>
          <w:rFonts w:ascii="Times New Roman" w:hAnsi="Times New Roman" w:cs="Times New Roman"/>
          <w:sz w:val="19"/>
          <w:szCs w:val="19"/>
        </w:rPr>
        <w:br/>
      </w: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d</w:t>
      </w:r>
      <w:proofErr w:type="gramEnd"/>
      <w:r w:rsidR="00DF11C4" w:rsidRPr="004539AA">
        <w:rPr>
          <w:rFonts w:ascii="Times New Roman" w:hAnsi="Times New Roman" w:cs="Times New Roman"/>
          <w:sz w:val="19"/>
          <w:szCs w:val="19"/>
        </w:rPr>
        <w:t xml:space="preserve"> Excluded mothers whose highest education was in the United Kingdom.</w:t>
      </w:r>
      <w:r w:rsidR="00DF11C4"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br/>
      </w: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e</w:t>
      </w:r>
      <w:proofErr w:type="gramEnd"/>
      <w:r w:rsidR="00DF11C4" w:rsidRPr="004539AA">
        <w:rPr>
          <w:rFonts w:ascii="Times New Roman" w:hAnsi="Times New Roman" w:cs="Times New Roman"/>
          <w:sz w:val="19"/>
          <w:szCs w:val="19"/>
        </w:rPr>
        <w:t xml:space="preserve"> Information only available for cases </w:t>
      </w:r>
      <w:r w:rsidR="00DF11C4" w:rsidRPr="004539AA">
        <w:rPr>
          <w:rFonts w:ascii="Times New Roman" w:hAnsi="Times New Roman" w:cs="Times New Roman"/>
          <w:sz w:val="19"/>
          <w:szCs w:val="19"/>
          <w:u w:val="single"/>
        </w:rPr>
        <w:t>&lt;</w:t>
      </w:r>
      <w:r w:rsidR="00DF11C4" w:rsidRPr="004539AA">
        <w:rPr>
          <w:rFonts w:ascii="Times New Roman" w:hAnsi="Times New Roman" w:cs="Times New Roman"/>
          <w:sz w:val="19"/>
          <w:szCs w:val="19"/>
        </w:rPr>
        <w:t>1 year at recruitment.</w:t>
      </w:r>
      <w:r w:rsidR="00DF11C4" w:rsidRPr="004539AA">
        <w:rPr>
          <w:rFonts w:ascii="Times New Roman" w:hAnsi="Times New Roman" w:cs="Times New Roman"/>
          <w:sz w:val="19"/>
          <w:szCs w:val="19"/>
        </w:rPr>
        <w:br/>
      </w: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f</w:t>
      </w:r>
      <w:proofErr w:type="gramEnd"/>
      <w:r w:rsidR="00DF11C4" w:rsidRPr="004539AA">
        <w:rPr>
          <w:rFonts w:ascii="Times New Roman" w:hAnsi="Times New Roman" w:cs="Times New Roman"/>
          <w:sz w:val="19"/>
          <w:szCs w:val="19"/>
        </w:rPr>
        <w:t xml:space="preserve"> May not sum to total because of missing data.</w:t>
      </w:r>
    </w:p>
    <w:p w:rsidR="00D67A87" w:rsidRPr="00D67A87" w:rsidRDefault="00D67A87" w:rsidP="00DF11C4">
      <w:pPr>
        <w:spacing w:after="0" w:line="240" w:lineRule="auto"/>
        <w:rPr>
          <w:rFonts w:ascii="Times New Roman" w:hAnsi="Times New Roman" w:cs="Times New Roman"/>
          <w:sz w:val="19"/>
          <w:szCs w:val="19"/>
        </w:rPr>
        <w:sectPr w:rsidR="00D67A87" w:rsidRPr="00D67A87" w:rsidSect="00846A7D">
          <w:headerReference w:type="default" r:id="rId7"/>
          <w:pgSz w:w="15840" w:h="12240" w:orient="landscape"/>
          <w:pgMar w:top="0" w:right="1440" w:bottom="144" w:left="1440" w:header="720" w:footer="720" w:gutter="0"/>
          <w:cols w:space="720"/>
          <w:docGrid w:linePitch="360"/>
        </w:sectPr>
      </w:pPr>
      <w:proofErr w:type="gramStart"/>
      <w:r>
        <w:rPr>
          <w:rFonts w:ascii="Times New Roman" w:hAnsi="Times New Roman" w:cs="Times New Roman"/>
          <w:sz w:val="19"/>
          <w:szCs w:val="19"/>
          <w:vertAlign w:val="superscript"/>
        </w:rPr>
        <w:t>g</w:t>
      </w:r>
      <w:proofErr w:type="gramEnd"/>
      <w:r>
        <w:rPr>
          <w:rFonts w:ascii="Times New Roman" w:hAnsi="Times New Roman" w:cs="Times New Roman"/>
          <w:sz w:val="19"/>
          <w:szCs w:val="19"/>
        </w:rPr>
        <w:t xml:space="preserve"> Used Welch’s ANOVA</w:t>
      </w:r>
      <w:r w:rsidR="00DA6425">
        <w:rPr>
          <w:rFonts w:ascii="Times New Roman" w:hAnsi="Times New Roman" w:cs="Times New Roman"/>
          <w:sz w:val="19"/>
          <w:szCs w:val="19"/>
        </w:rPr>
        <w:t xml:space="preserve"> because due to heterogeneity of variance</w:t>
      </w:r>
      <w:r w:rsidR="00150C9C">
        <w:rPr>
          <w:rFonts w:ascii="Times New Roman" w:hAnsi="Times New Roman" w:cs="Times New Roman"/>
          <w:sz w:val="19"/>
          <w:szCs w:val="19"/>
        </w:rPr>
        <w:t>.</w:t>
      </w:r>
    </w:p>
    <w:tbl>
      <w:tblPr>
        <w:tblStyle w:val="TableGrid"/>
        <w:tblpPr w:leftFromText="180" w:rightFromText="180" w:vertAnchor="text" w:tblpY="-26"/>
        <w:tblW w:w="13068" w:type="dxa"/>
        <w:tblLayout w:type="fixed"/>
        <w:tblLook w:val="04A0" w:firstRow="1" w:lastRow="0" w:firstColumn="1" w:lastColumn="0" w:noHBand="0" w:noVBand="1"/>
      </w:tblPr>
      <w:tblGrid>
        <w:gridCol w:w="2628"/>
        <w:gridCol w:w="1101"/>
        <w:gridCol w:w="1101"/>
        <w:gridCol w:w="1101"/>
        <w:gridCol w:w="1101"/>
        <w:gridCol w:w="978"/>
        <w:gridCol w:w="540"/>
        <w:gridCol w:w="1188"/>
        <w:gridCol w:w="1080"/>
        <w:gridCol w:w="1080"/>
        <w:gridCol w:w="1170"/>
      </w:tblGrid>
      <w:tr w:rsidR="00DF11C4" w:rsidRPr="005C4659" w:rsidTr="002D738F">
        <w:trPr>
          <w:cantSplit/>
          <w:trHeight w:val="288"/>
        </w:trPr>
        <w:tc>
          <w:tcPr>
            <w:tcW w:w="1306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Pr="005C4659" w:rsidRDefault="00DF11C4" w:rsidP="002D738F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4 Table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 (c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d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). Demographi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>re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ir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is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>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nsyndromic</w:t>
            </w:r>
            <w:r w:rsidR="005853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ajor CTD and LV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btypes in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 the Pediatric Cardiac Genetic Consort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Pr="00081BE7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CT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Pr="00081BE7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LVOT</w:t>
            </w: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Pr="00844F55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DORV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Pr="00844F55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-</w:t>
            </w: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GA 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Pr="00844F55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TOF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Pr="00585333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VSD</w:t>
            </w:r>
            <w:r w:rsidR="005853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585333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5853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Pr="00844F55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Pr="00844F55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CO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Pr="00844F55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HLH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585333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="005853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DF11C4" w:rsidTr="002D738F">
        <w:trPr>
          <w:cantSplit/>
          <w:trHeight w:val="19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cas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,2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21</w:t>
            </w: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54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19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Pr="002A3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7F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2A37FE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4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5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63</w:t>
            </w: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00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13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Pr="005C71DB" w:rsidRDefault="00DF11C4" w:rsidP="002D738F">
            <w:pPr>
              <w:tabs>
                <w:tab w:val="left" w:pos="3559"/>
              </w:tabs>
              <w:spacing w:after="0" w:line="240" w:lineRule="auto"/>
              <w:ind w:left="90" w:hanging="9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5C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53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r w:rsidRPr="004715C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5C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53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15C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43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Pr="00065466" w:rsidRDefault="00DF11C4" w:rsidP="002D738F">
            <w:pPr>
              <w:spacing w:after="0" w:line="240" w:lineRule="auto"/>
              <w:ind w:firstLine="16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="00453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52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62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 (58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62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4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5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5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48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37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 (41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38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5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4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4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Pr="005C71DB" w:rsidRDefault="00DF11C4" w:rsidP="002D738F">
            <w:pPr>
              <w:tabs>
                <w:tab w:val="left" w:pos="3559"/>
              </w:tabs>
              <w:spacing w:after="0" w:line="240" w:lineRule="auto"/>
              <w:ind w:firstLine="18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 w:rsidR="00453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8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8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7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93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 (91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 (91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 (92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8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 (9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 (9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Pr="005C71DB" w:rsidRDefault="00DF11C4" w:rsidP="002D738F">
            <w:pPr>
              <w:tabs>
                <w:tab w:val="left" w:pos="3559"/>
              </w:tabs>
              <w:spacing w:after="0" w:line="240" w:lineRule="auto"/>
              <w:ind w:firstLine="18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 w:rsidR="00453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4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0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12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0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85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 (89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 (87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 (90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9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 (8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89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8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12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 (61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 (62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6 (55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 (51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 (7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 (6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 (6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183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38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 (37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5 (44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 (48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 (2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 (3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 (3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16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F11C4" w:rsidTr="002D738F">
        <w:trPr>
          <w:cantSplit/>
          <w:trHeight w:val="261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48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5 (67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5 (60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 (44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 (7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 (7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 (6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61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23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(17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 (19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 (27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2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1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2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11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4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7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7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93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8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5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7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11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8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5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5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7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DF11C4" w:rsidTr="002D738F">
        <w:trPr>
          <w:cantSplit/>
          <w:trHeight w:val="2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lt;2,50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16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9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 (21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22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1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9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,500-4,00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(75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 (80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5 (73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 (73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 (7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 (7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 (8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gt;4,00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7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0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5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4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37"/>
        </w:trPr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acardi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formation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DF11C4" w:rsidTr="002D738F">
        <w:trPr>
          <w:cantSplit/>
          <w:trHeight w:val="2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30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17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 (24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24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1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1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2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1C4" w:rsidTr="002D738F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 (69.7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6 (82.9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9 (75.6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 (75.6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6 (82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 (81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 (76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1C4" w:rsidRDefault="00DF11C4" w:rsidP="002D738F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539AA" w:rsidRPr="004539AA" w:rsidRDefault="004539AA" w:rsidP="004539A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AVD – aortic valve disease (aortic stenosis, bicuspid aortic valve), COA - </w:t>
      </w:r>
      <w:proofErr w:type="spellStart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>coarctation</w:t>
      </w:r>
      <w:proofErr w:type="spellEnd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 of the aorta, </w:t>
      </w:r>
      <w:r w:rsidRPr="004539AA">
        <w:rPr>
          <w:rFonts w:ascii="Times New Roman" w:hAnsi="Times New Roman" w:cs="Times New Roman"/>
          <w:sz w:val="19"/>
          <w:szCs w:val="19"/>
        </w:rPr>
        <w:t xml:space="preserve">CTD – </w:t>
      </w:r>
      <w:proofErr w:type="spellStart"/>
      <w:r w:rsidRPr="004539AA">
        <w:rPr>
          <w:rFonts w:ascii="Times New Roman" w:hAnsi="Times New Roman" w:cs="Times New Roman"/>
          <w:sz w:val="19"/>
          <w:szCs w:val="19"/>
        </w:rPr>
        <w:t>conotruncal</w:t>
      </w:r>
      <w:proofErr w:type="spellEnd"/>
      <w:r w:rsidRPr="004539AA">
        <w:rPr>
          <w:rFonts w:ascii="Times New Roman" w:hAnsi="Times New Roman" w:cs="Times New Roman"/>
          <w:sz w:val="19"/>
          <w:szCs w:val="19"/>
        </w:rPr>
        <w:t xml:space="preserve"> heart defect, </w:t>
      </w:r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DORV - double outlet right ventricle, D-TGA – D-transposition of the great arteries, HLHS – </w:t>
      </w:r>
      <w:proofErr w:type="spellStart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>hypoplastic</w:t>
      </w:r>
      <w:proofErr w:type="spellEnd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 left heart syndrome , LVOT – left ventricular outflow tract, TOF – tetralogy of </w:t>
      </w:r>
      <w:proofErr w:type="spellStart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>Fallot</w:t>
      </w:r>
      <w:proofErr w:type="spellEnd"/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t>, VSD – ventricular septal defect.</w:t>
      </w:r>
      <w:r w:rsidRPr="004539AA">
        <w:rPr>
          <w:rFonts w:ascii="Times New Roman" w:hAnsi="Times New Roman" w:cs="Times New Roman"/>
          <w:sz w:val="19"/>
          <w:szCs w:val="19"/>
        </w:rPr>
        <w:br/>
      </w: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proofErr w:type="gramEnd"/>
      <w:r w:rsidRPr="004539AA">
        <w:rPr>
          <w:rFonts w:ascii="Times New Roman" w:hAnsi="Times New Roman" w:cs="Times New Roman"/>
          <w:sz w:val="19"/>
          <w:szCs w:val="19"/>
        </w:rPr>
        <w:t xml:space="preserve"> No recognized clinical syndrome but may have </w:t>
      </w:r>
      <w:proofErr w:type="spellStart"/>
      <w:r w:rsidRPr="004539AA">
        <w:rPr>
          <w:rFonts w:ascii="Times New Roman" w:hAnsi="Times New Roman" w:cs="Times New Roman"/>
          <w:sz w:val="19"/>
          <w:szCs w:val="19"/>
        </w:rPr>
        <w:t>noncardiac</w:t>
      </w:r>
      <w:proofErr w:type="spellEnd"/>
      <w:r w:rsidRPr="004539AA">
        <w:rPr>
          <w:rFonts w:ascii="Times New Roman" w:hAnsi="Times New Roman" w:cs="Times New Roman"/>
          <w:sz w:val="19"/>
          <w:szCs w:val="19"/>
        </w:rPr>
        <w:t xml:space="preserve"> anomalies.</w:t>
      </w:r>
    </w:p>
    <w:p w:rsidR="004539AA" w:rsidRPr="004539AA" w:rsidRDefault="004539AA" w:rsidP="004539A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b</w:t>
      </w:r>
      <w:proofErr w:type="gramEnd"/>
      <w:r w:rsidRPr="004539AA">
        <w:rPr>
          <w:rFonts w:ascii="Times New Roman" w:hAnsi="Times New Roman" w:cs="Times New Roman"/>
          <w:sz w:val="19"/>
          <w:szCs w:val="19"/>
        </w:rPr>
        <w:t xml:space="preserve"> </w:t>
      </w:r>
      <w:proofErr w:type="spellStart"/>
      <w:r w:rsidRPr="004539AA">
        <w:rPr>
          <w:rFonts w:ascii="Times New Roman" w:hAnsi="Times New Roman" w:cs="Times New Roman"/>
          <w:sz w:val="19"/>
          <w:szCs w:val="19"/>
        </w:rPr>
        <w:t>Conoventricular</w:t>
      </w:r>
      <w:proofErr w:type="spellEnd"/>
      <w:r w:rsidRPr="004539AA">
        <w:rPr>
          <w:rFonts w:ascii="Times New Roman" w:hAnsi="Times New Roman" w:cs="Times New Roman"/>
          <w:sz w:val="19"/>
          <w:szCs w:val="19"/>
        </w:rPr>
        <w:t xml:space="preserve">, </w:t>
      </w:r>
      <w:proofErr w:type="spellStart"/>
      <w:r w:rsidRPr="004539AA">
        <w:rPr>
          <w:rFonts w:ascii="Times New Roman" w:hAnsi="Times New Roman" w:cs="Times New Roman"/>
          <w:sz w:val="19"/>
          <w:szCs w:val="19"/>
        </w:rPr>
        <w:t>conoseptal</w:t>
      </w:r>
      <w:proofErr w:type="spellEnd"/>
      <w:r w:rsidRPr="004539AA">
        <w:rPr>
          <w:rFonts w:ascii="Times New Roman" w:hAnsi="Times New Roman" w:cs="Times New Roman"/>
          <w:sz w:val="19"/>
          <w:szCs w:val="19"/>
        </w:rPr>
        <w:t xml:space="preserve"> hypoplasia and posterior malalignment type ventricular septal defects.</w:t>
      </w:r>
    </w:p>
    <w:p w:rsidR="004539AA" w:rsidRDefault="004539AA" w:rsidP="004539AA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c</w:t>
      </w:r>
      <w:proofErr w:type="gramEnd"/>
      <w:r w:rsidRPr="004539AA">
        <w:rPr>
          <w:rFonts w:ascii="Times New Roman" w:hAnsi="Times New Roman" w:cs="Times New Roman"/>
          <w:sz w:val="19"/>
          <w:szCs w:val="19"/>
        </w:rPr>
        <w:t xml:space="preserve"> ANOVA test for continuous variables; chi-square test (or Fisher’s exact test when &gt;20% of cells had an expected cell count &lt;5) for categorical variables.</w:t>
      </w:r>
      <w:r w:rsidRPr="004539AA">
        <w:rPr>
          <w:rFonts w:ascii="Times New Roman" w:hAnsi="Times New Roman" w:cs="Times New Roman"/>
          <w:sz w:val="19"/>
          <w:szCs w:val="19"/>
        </w:rPr>
        <w:br/>
      </w: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d</w:t>
      </w:r>
      <w:proofErr w:type="gramEnd"/>
      <w:r w:rsidRPr="004539AA">
        <w:rPr>
          <w:rFonts w:ascii="Times New Roman" w:hAnsi="Times New Roman" w:cs="Times New Roman"/>
          <w:sz w:val="19"/>
          <w:szCs w:val="19"/>
        </w:rPr>
        <w:t xml:space="preserve"> Excluded mothers whose highest education was in the United Kingdom.</w:t>
      </w:r>
      <w:r w:rsidRPr="004539AA">
        <w:rPr>
          <w:rFonts w:ascii="Times New Roman" w:hAnsi="Times New Roman" w:cs="Times New Roman"/>
          <w:sz w:val="19"/>
          <w:szCs w:val="19"/>
          <w:shd w:val="clear" w:color="auto" w:fill="FFFFFF"/>
        </w:rPr>
        <w:br/>
      </w: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e</w:t>
      </w:r>
      <w:proofErr w:type="gramEnd"/>
      <w:r w:rsidRPr="004539AA">
        <w:rPr>
          <w:rFonts w:ascii="Times New Roman" w:hAnsi="Times New Roman" w:cs="Times New Roman"/>
          <w:sz w:val="19"/>
          <w:szCs w:val="19"/>
        </w:rPr>
        <w:t xml:space="preserve"> Information only available for cases </w:t>
      </w:r>
      <w:r w:rsidRPr="004539AA">
        <w:rPr>
          <w:rFonts w:ascii="Times New Roman" w:hAnsi="Times New Roman" w:cs="Times New Roman"/>
          <w:sz w:val="19"/>
          <w:szCs w:val="19"/>
          <w:u w:val="single"/>
        </w:rPr>
        <w:t>&lt;</w:t>
      </w:r>
      <w:r w:rsidRPr="004539AA">
        <w:rPr>
          <w:rFonts w:ascii="Times New Roman" w:hAnsi="Times New Roman" w:cs="Times New Roman"/>
          <w:sz w:val="19"/>
          <w:szCs w:val="19"/>
        </w:rPr>
        <w:t>1 year at recruitment.</w:t>
      </w:r>
      <w:r w:rsidRPr="004539AA">
        <w:rPr>
          <w:rFonts w:ascii="Times New Roman" w:hAnsi="Times New Roman" w:cs="Times New Roman"/>
          <w:sz w:val="19"/>
          <w:szCs w:val="19"/>
        </w:rPr>
        <w:br/>
      </w:r>
      <w:proofErr w:type="gramStart"/>
      <w:r w:rsidRPr="004539AA">
        <w:rPr>
          <w:rFonts w:ascii="Times New Roman" w:hAnsi="Times New Roman" w:cs="Times New Roman"/>
          <w:sz w:val="19"/>
          <w:szCs w:val="19"/>
          <w:vertAlign w:val="superscript"/>
        </w:rPr>
        <w:t>f</w:t>
      </w:r>
      <w:proofErr w:type="gramEnd"/>
      <w:r w:rsidRPr="004539AA">
        <w:rPr>
          <w:rFonts w:ascii="Times New Roman" w:hAnsi="Times New Roman" w:cs="Times New Roman"/>
          <w:sz w:val="19"/>
          <w:szCs w:val="19"/>
        </w:rPr>
        <w:t xml:space="preserve"> May not sum to total because of missing data.</w:t>
      </w:r>
    </w:p>
    <w:p w:rsidR="00150C9C" w:rsidRPr="00D67A87" w:rsidRDefault="00150C9C" w:rsidP="00150C9C">
      <w:pPr>
        <w:spacing w:after="0" w:line="240" w:lineRule="auto"/>
        <w:rPr>
          <w:rFonts w:ascii="Times New Roman" w:hAnsi="Times New Roman" w:cs="Times New Roman"/>
          <w:sz w:val="19"/>
          <w:szCs w:val="19"/>
        </w:rPr>
        <w:sectPr w:rsidR="00150C9C" w:rsidRPr="00D67A87" w:rsidSect="004539AA">
          <w:headerReference w:type="default" r:id="rId8"/>
          <w:pgSz w:w="15840" w:h="12240" w:orient="landscape"/>
          <w:pgMar w:top="144" w:right="1440" w:bottom="144" w:left="1440" w:header="720" w:footer="720" w:gutter="0"/>
          <w:cols w:space="720"/>
          <w:docGrid w:linePitch="360"/>
        </w:sectPr>
      </w:pPr>
      <w:proofErr w:type="gramStart"/>
      <w:r>
        <w:rPr>
          <w:rFonts w:ascii="Times New Roman" w:hAnsi="Times New Roman" w:cs="Times New Roman"/>
          <w:sz w:val="19"/>
          <w:szCs w:val="19"/>
          <w:vertAlign w:val="superscript"/>
        </w:rPr>
        <w:t>g</w:t>
      </w:r>
      <w:proofErr w:type="gramEnd"/>
      <w:r>
        <w:rPr>
          <w:rFonts w:ascii="Times New Roman" w:hAnsi="Times New Roman" w:cs="Times New Roman"/>
          <w:sz w:val="19"/>
          <w:szCs w:val="19"/>
        </w:rPr>
        <w:t xml:space="preserve"> Used Welch’s AN</w:t>
      </w:r>
      <w:r w:rsidR="00DA6425">
        <w:rPr>
          <w:rFonts w:ascii="Times New Roman" w:hAnsi="Times New Roman" w:cs="Times New Roman"/>
          <w:sz w:val="19"/>
          <w:szCs w:val="19"/>
        </w:rPr>
        <w:t>OVA because due to heterogeneity of variance</w:t>
      </w:r>
      <w:r w:rsidR="00F55BCF">
        <w:rPr>
          <w:rFonts w:ascii="Times New Roman" w:hAnsi="Times New Roman" w:cs="Times New Roman"/>
          <w:sz w:val="19"/>
          <w:szCs w:val="19"/>
        </w:rPr>
        <w:t>.</w:t>
      </w:r>
    </w:p>
    <w:p w:rsidR="000554E0" w:rsidRPr="00DF11C4" w:rsidRDefault="000554E0" w:rsidP="00F55BC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0554E0" w:rsidRPr="00DF11C4" w:rsidSect="00DF11C4">
      <w:headerReference w:type="default" r:id="rId9"/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738F" w:rsidRDefault="002D738F" w:rsidP="004539AA">
      <w:pPr>
        <w:spacing w:after="0" w:line="240" w:lineRule="auto"/>
      </w:pPr>
      <w:r>
        <w:separator/>
      </w:r>
    </w:p>
  </w:endnote>
  <w:endnote w:type="continuationSeparator" w:id="0">
    <w:p w:rsidR="002D738F" w:rsidRDefault="002D738F" w:rsidP="00453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738F" w:rsidRDefault="002D738F" w:rsidP="004539AA">
      <w:pPr>
        <w:spacing w:after="0" w:line="240" w:lineRule="auto"/>
      </w:pPr>
      <w:r>
        <w:separator/>
      </w:r>
    </w:p>
  </w:footnote>
  <w:footnote w:type="continuationSeparator" w:id="0">
    <w:p w:rsidR="002D738F" w:rsidRDefault="002D738F" w:rsidP="00453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38F" w:rsidRDefault="002D738F">
    <w:pPr>
      <w:pStyle w:val="Header"/>
      <w:jc w:val="right"/>
    </w:pPr>
  </w:p>
  <w:p w:rsidR="002D738F" w:rsidRDefault="002D73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C9C" w:rsidRDefault="00150C9C">
    <w:pPr>
      <w:pStyle w:val="Header"/>
      <w:jc w:val="right"/>
    </w:pPr>
  </w:p>
  <w:p w:rsidR="00150C9C" w:rsidRDefault="00150C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38F" w:rsidRDefault="002D738F">
    <w:pPr>
      <w:pStyle w:val="Header"/>
      <w:jc w:val="right"/>
    </w:pPr>
  </w:p>
  <w:p w:rsidR="002D738F" w:rsidRDefault="002D73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1C4"/>
    <w:rsid w:val="00002B07"/>
    <w:rsid w:val="000050A3"/>
    <w:rsid w:val="00007A75"/>
    <w:rsid w:val="00011EE3"/>
    <w:rsid w:val="00033621"/>
    <w:rsid w:val="00033881"/>
    <w:rsid w:val="00043AF9"/>
    <w:rsid w:val="0004598A"/>
    <w:rsid w:val="00046D73"/>
    <w:rsid w:val="00047155"/>
    <w:rsid w:val="00050B61"/>
    <w:rsid w:val="000554E0"/>
    <w:rsid w:val="00064A0F"/>
    <w:rsid w:val="00076282"/>
    <w:rsid w:val="0007778E"/>
    <w:rsid w:val="000941CB"/>
    <w:rsid w:val="0009518B"/>
    <w:rsid w:val="00095AFD"/>
    <w:rsid w:val="00097FFD"/>
    <w:rsid w:val="000A1F7D"/>
    <w:rsid w:val="000A742F"/>
    <w:rsid w:val="000B5F2E"/>
    <w:rsid w:val="000C3FBB"/>
    <w:rsid w:val="000C682F"/>
    <w:rsid w:val="000F1997"/>
    <w:rsid w:val="001052C3"/>
    <w:rsid w:val="00111ED5"/>
    <w:rsid w:val="00111ED8"/>
    <w:rsid w:val="0012186D"/>
    <w:rsid w:val="00123630"/>
    <w:rsid w:val="00141C8C"/>
    <w:rsid w:val="00150C9C"/>
    <w:rsid w:val="001613D6"/>
    <w:rsid w:val="00163DCA"/>
    <w:rsid w:val="00166494"/>
    <w:rsid w:val="0019757A"/>
    <w:rsid w:val="001A319D"/>
    <w:rsid w:val="001B618E"/>
    <w:rsid w:val="001C00B2"/>
    <w:rsid w:val="001C1159"/>
    <w:rsid w:val="00203FC5"/>
    <w:rsid w:val="00213D26"/>
    <w:rsid w:val="00222144"/>
    <w:rsid w:val="00222E07"/>
    <w:rsid w:val="0023024C"/>
    <w:rsid w:val="00236D17"/>
    <w:rsid w:val="002462DF"/>
    <w:rsid w:val="00265B81"/>
    <w:rsid w:val="00291ADA"/>
    <w:rsid w:val="002A46FC"/>
    <w:rsid w:val="002B58CC"/>
    <w:rsid w:val="002C0555"/>
    <w:rsid w:val="002C634D"/>
    <w:rsid w:val="002D1F18"/>
    <w:rsid w:val="002D709A"/>
    <w:rsid w:val="002D738F"/>
    <w:rsid w:val="003467F7"/>
    <w:rsid w:val="003840BB"/>
    <w:rsid w:val="00384FA6"/>
    <w:rsid w:val="00384FE2"/>
    <w:rsid w:val="003A0202"/>
    <w:rsid w:val="003A324A"/>
    <w:rsid w:val="003A4A49"/>
    <w:rsid w:val="003B1164"/>
    <w:rsid w:val="003B3C2F"/>
    <w:rsid w:val="003B63FA"/>
    <w:rsid w:val="003B7B44"/>
    <w:rsid w:val="003C760D"/>
    <w:rsid w:val="003F11AE"/>
    <w:rsid w:val="003F2B77"/>
    <w:rsid w:val="0040286F"/>
    <w:rsid w:val="00407359"/>
    <w:rsid w:val="0041132A"/>
    <w:rsid w:val="0041301A"/>
    <w:rsid w:val="004151C9"/>
    <w:rsid w:val="004234AC"/>
    <w:rsid w:val="0043381B"/>
    <w:rsid w:val="00452485"/>
    <w:rsid w:val="00452D94"/>
    <w:rsid w:val="004539AA"/>
    <w:rsid w:val="00472B6E"/>
    <w:rsid w:val="00477C53"/>
    <w:rsid w:val="004927B8"/>
    <w:rsid w:val="004A7103"/>
    <w:rsid w:val="004B2647"/>
    <w:rsid w:val="004C0681"/>
    <w:rsid w:val="004C679D"/>
    <w:rsid w:val="004C7A5A"/>
    <w:rsid w:val="004E5AFF"/>
    <w:rsid w:val="004F7102"/>
    <w:rsid w:val="00506A7A"/>
    <w:rsid w:val="00507962"/>
    <w:rsid w:val="00512386"/>
    <w:rsid w:val="00515377"/>
    <w:rsid w:val="0053202A"/>
    <w:rsid w:val="0053224D"/>
    <w:rsid w:val="005358EC"/>
    <w:rsid w:val="00537E54"/>
    <w:rsid w:val="00542558"/>
    <w:rsid w:val="00552951"/>
    <w:rsid w:val="00574E36"/>
    <w:rsid w:val="00585333"/>
    <w:rsid w:val="00590817"/>
    <w:rsid w:val="005A7E36"/>
    <w:rsid w:val="005B5C84"/>
    <w:rsid w:val="005D7C20"/>
    <w:rsid w:val="005E4B17"/>
    <w:rsid w:val="005F3965"/>
    <w:rsid w:val="006124DE"/>
    <w:rsid w:val="00612EE8"/>
    <w:rsid w:val="006131ED"/>
    <w:rsid w:val="006155E8"/>
    <w:rsid w:val="00625C67"/>
    <w:rsid w:val="006425F0"/>
    <w:rsid w:val="006439C0"/>
    <w:rsid w:val="006455C1"/>
    <w:rsid w:val="0065234D"/>
    <w:rsid w:val="00665349"/>
    <w:rsid w:val="00667629"/>
    <w:rsid w:val="00670E1B"/>
    <w:rsid w:val="006777BC"/>
    <w:rsid w:val="006A2256"/>
    <w:rsid w:val="006A5E0E"/>
    <w:rsid w:val="006B1D39"/>
    <w:rsid w:val="006B4D93"/>
    <w:rsid w:val="006E08F2"/>
    <w:rsid w:val="006E4960"/>
    <w:rsid w:val="006E6172"/>
    <w:rsid w:val="006E707A"/>
    <w:rsid w:val="007036EE"/>
    <w:rsid w:val="007037A3"/>
    <w:rsid w:val="007220CA"/>
    <w:rsid w:val="00725C28"/>
    <w:rsid w:val="00751FC7"/>
    <w:rsid w:val="007966A8"/>
    <w:rsid w:val="00797C2F"/>
    <w:rsid w:val="007E347B"/>
    <w:rsid w:val="007E3952"/>
    <w:rsid w:val="007E6A9B"/>
    <w:rsid w:val="007F1757"/>
    <w:rsid w:val="007F1DF3"/>
    <w:rsid w:val="00816129"/>
    <w:rsid w:val="00826109"/>
    <w:rsid w:val="00846A7D"/>
    <w:rsid w:val="00860707"/>
    <w:rsid w:val="00895767"/>
    <w:rsid w:val="00896AA2"/>
    <w:rsid w:val="008B77A9"/>
    <w:rsid w:val="008C0054"/>
    <w:rsid w:val="008F4905"/>
    <w:rsid w:val="00901F8F"/>
    <w:rsid w:val="00902C4B"/>
    <w:rsid w:val="009170B6"/>
    <w:rsid w:val="0091731B"/>
    <w:rsid w:val="00930B32"/>
    <w:rsid w:val="009639C5"/>
    <w:rsid w:val="009836A2"/>
    <w:rsid w:val="00984DA0"/>
    <w:rsid w:val="009951ED"/>
    <w:rsid w:val="009A7431"/>
    <w:rsid w:val="009B16E4"/>
    <w:rsid w:val="009B60ED"/>
    <w:rsid w:val="009D03FF"/>
    <w:rsid w:val="009D236C"/>
    <w:rsid w:val="009E095C"/>
    <w:rsid w:val="009E35A5"/>
    <w:rsid w:val="009F26C6"/>
    <w:rsid w:val="009F5137"/>
    <w:rsid w:val="00A2452F"/>
    <w:rsid w:val="00A2640D"/>
    <w:rsid w:val="00A32236"/>
    <w:rsid w:val="00A438B1"/>
    <w:rsid w:val="00A471A9"/>
    <w:rsid w:val="00A53876"/>
    <w:rsid w:val="00A66E62"/>
    <w:rsid w:val="00A7195D"/>
    <w:rsid w:val="00A83187"/>
    <w:rsid w:val="00A83EBE"/>
    <w:rsid w:val="00AB2AF3"/>
    <w:rsid w:val="00AB49E2"/>
    <w:rsid w:val="00AC1F87"/>
    <w:rsid w:val="00AC5071"/>
    <w:rsid w:val="00AF6687"/>
    <w:rsid w:val="00B01B27"/>
    <w:rsid w:val="00B03621"/>
    <w:rsid w:val="00B1327E"/>
    <w:rsid w:val="00B15EE0"/>
    <w:rsid w:val="00B5388B"/>
    <w:rsid w:val="00B5511C"/>
    <w:rsid w:val="00B5548C"/>
    <w:rsid w:val="00B72B49"/>
    <w:rsid w:val="00B80AED"/>
    <w:rsid w:val="00B84C92"/>
    <w:rsid w:val="00B927D1"/>
    <w:rsid w:val="00B92D02"/>
    <w:rsid w:val="00B96FB7"/>
    <w:rsid w:val="00BA0B4A"/>
    <w:rsid w:val="00BB0172"/>
    <w:rsid w:val="00BB1870"/>
    <w:rsid w:val="00BC3B65"/>
    <w:rsid w:val="00BE172B"/>
    <w:rsid w:val="00BE6720"/>
    <w:rsid w:val="00BF4029"/>
    <w:rsid w:val="00BF53B8"/>
    <w:rsid w:val="00C0770A"/>
    <w:rsid w:val="00C104F5"/>
    <w:rsid w:val="00C167A6"/>
    <w:rsid w:val="00C17792"/>
    <w:rsid w:val="00C33267"/>
    <w:rsid w:val="00C53A20"/>
    <w:rsid w:val="00C5509D"/>
    <w:rsid w:val="00C57822"/>
    <w:rsid w:val="00C61B74"/>
    <w:rsid w:val="00C67862"/>
    <w:rsid w:val="00C75671"/>
    <w:rsid w:val="00C76E40"/>
    <w:rsid w:val="00C821C8"/>
    <w:rsid w:val="00C92D41"/>
    <w:rsid w:val="00C96CB3"/>
    <w:rsid w:val="00CA266C"/>
    <w:rsid w:val="00CA3DD8"/>
    <w:rsid w:val="00CC4DE3"/>
    <w:rsid w:val="00CC60AB"/>
    <w:rsid w:val="00CC7F01"/>
    <w:rsid w:val="00CE3236"/>
    <w:rsid w:val="00CF3109"/>
    <w:rsid w:val="00CF33DA"/>
    <w:rsid w:val="00D02ACF"/>
    <w:rsid w:val="00D11791"/>
    <w:rsid w:val="00D147C0"/>
    <w:rsid w:val="00D14ABE"/>
    <w:rsid w:val="00D67A87"/>
    <w:rsid w:val="00D67FA1"/>
    <w:rsid w:val="00D75930"/>
    <w:rsid w:val="00DA6425"/>
    <w:rsid w:val="00DB364B"/>
    <w:rsid w:val="00DE083A"/>
    <w:rsid w:val="00DE117E"/>
    <w:rsid w:val="00DF11C4"/>
    <w:rsid w:val="00DF2684"/>
    <w:rsid w:val="00E00D7E"/>
    <w:rsid w:val="00E12B6E"/>
    <w:rsid w:val="00E3143D"/>
    <w:rsid w:val="00E33165"/>
    <w:rsid w:val="00E40686"/>
    <w:rsid w:val="00E4645A"/>
    <w:rsid w:val="00E5694A"/>
    <w:rsid w:val="00E5742E"/>
    <w:rsid w:val="00E63653"/>
    <w:rsid w:val="00E71917"/>
    <w:rsid w:val="00E94D28"/>
    <w:rsid w:val="00EA04A3"/>
    <w:rsid w:val="00EB4FA3"/>
    <w:rsid w:val="00EB7611"/>
    <w:rsid w:val="00EB780A"/>
    <w:rsid w:val="00EC3E96"/>
    <w:rsid w:val="00ED379F"/>
    <w:rsid w:val="00ED4E9C"/>
    <w:rsid w:val="00EF0FA0"/>
    <w:rsid w:val="00F02B7C"/>
    <w:rsid w:val="00F2131B"/>
    <w:rsid w:val="00F55BCF"/>
    <w:rsid w:val="00F56F85"/>
    <w:rsid w:val="00F707B8"/>
    <w:rsid w:val="00F80621"/>
    <w:rsid w:val="00FA2051"/>
    <w:rsid w:val="00FB40EF"/>
    <w:rsid w:val="00FB60A3"/>
    <w:rsid w:val="00FC0045"/>
    <w:rsid w:val="00FC4741"/>
    <w:rsid w:val="00FE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4A103"/>
  <w15:chartTrackingRefBased/>
  <w15:docId w15:val="{97A86907-1FF3-4A97-B6FF-3B69E9CC2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1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11C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F1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1C4"/>
  </w:style>
  <w:style w:type="table" w:styleId="TableGrid">
    <w:name w:val="Table Grid"/>
    <w:basedOn w:val="TableNormal"/>
    <w:uiPriority w:val="59"/>
    <w:rsid w:val="00DF1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3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3DE8F-FEFE-416B-A2BB-BE6F7B3BB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928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Thanh T</dc:creator>
  <cp:keywords/>
  <dc:description/>
  <cp:lastModifiedBy>Hoang, Thanh T</cp:lastModifiedBy>
  <cp:revision>12</cp:revision>
  <dcterms:created xsi:type="dcterms:W3CDTF">2017-06-05T14:55:00Z</dcterms:created>
  <dcterms:modified xsi:type="dcterms:W3CDTF">2017-09-07T15:21:00Z</dcterms:modified>
</cp:coreProperties>
</file>